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ECD" w:rsidRDefault="00451ECD" w:rsidP="00451EC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451ECD" w:rsidRPr="009B48A7" w:rsidRDefault="00451ECD" w:rsidP="00451EC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9B48A7"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  <w:lang w:val="en-CA" w:eastAsia="en-CA"/>
        </w:rPr>
        <w:t>PRISMA flow diagram for study inclusion</w: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0DCC050" wp14:editId="4FCA73E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B34F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1fhrw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CD89FD" wp14:editId="7C33684D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CD89FD" id="Rectangle 41" o:spid="_x0000_s1026" style="position:absolute;left:0;text-align:left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35576B" wp14:editId="2867910B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35576B" id="Rectangle 40" o:spid="_x0000_s1027" style="position:absolute;left:0;text-align:left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341F6D" wp14:editId="72A65690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41F6D" id="Rectangle 39" o:spid="_x0000_s1028" style="position:absolute;left:0;text-align:left;margin-left:333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253B477" wp14:editId="103F37A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AE37E" id="Straight Arrow Connector 38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tTXsAIAAKY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4462C2C" wp14:editId="73198A85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E3862" id="Straight Arrow Connector 37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cDH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E3F7CB" wp14:editId="05A5FABF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E3F7CB" id="Rectangle 36" o:spid="_x0000_s1029" style="position:absolute;left:0;text-align:left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NQjIF4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4B911640" wp14:editId="180F7D2E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E60CD" id="Straight Arrow Connector 35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UIisAIAAKY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JrlCIrACAACmBQAADgAA&#10;AAAAAAAAAAAAAAAuAgAAZHJzL2Uyb0RvYy54bWxQSwECLQAUAAYACAAAACEAoTYWgN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41FEB7" wp14:editId="6FD58460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41FEB7" id="Rectangle 34" o:spid="_x0000_s1030" style="position:absolute;left:0;text-align:left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44452B" wp14:editId="6F1E6AD8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4452B" id="Rectangle 33" o:spid="_x0000_s1031" style="position:absolute;left:0;text-align:left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B4omENJwIAAFAEAAAOAAAAAAAAAAAAAAAAAC4CAABkcnMvZTJv&#10;RG9jLnhtbFBLAQItABQABgAIAAAAIQA4BQQs3wAAAAsBAAAPAAAAAAAAAAAAAAAAAIEEAABkcnMv&#10;ZG93bnJldi54bWxQSwUGAAAAAAQABADzAAAAjQUAAAAA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F5D3C8" wp14:editId="7DCA8E7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8F7D65" id="Straight Arrow Connector 32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GxpsA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EC8AAAC" wp14:editId="534865E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D370A" id="Straight Arrow Connector 31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Og4BS6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B7AD59E" wp14:editId="5261E1CB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208CEB" id="Straight Arrow Connector 3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8Ng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02008F5" wp14:editId="38045B2C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402962" id="Straight Arrow Connector 2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D+K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2A7B5B" wp14:editId="6ACB19C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A7B5B" id="Rectangle 28" o:spid="_x0000_s1032" style="position:absolute;left:0;text-align:left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DdHHL6JwIAAFA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A84787" wp14:editId="2ECCB8EC">
                <wp:simplePos x="0" y="0"/>
                <wp:positionH relativeFrom="column">
                  <wp:posOffset>2900841</wp:posOffset>
                </wp:positionH>
                <wp:positionV relativeFrom="paragraph">
                  <wp:posOffset>123825</wp:posOffset>
                </wp:positionV>
                <wp:extent cx="2228850" cy="78105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A84787" id="Rectangle 27" o:spid="_x0000_s1033" style="position:absolute;margin-left:228.4pt;margin-top:9.75pt;width:175.5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DEF605" wp14:editId="4A91182D">
                <wp:simplePos x="0" y="0"/>
                <wp:positionH relativeFrom="column">
                  <wp:posOffset>342900</wp:posOffset>
                </wp:positionH>
                <wp:positionV relativeFrom="paragraph">
                  <wp:posOffset>134459</wp:posOffset>
                </wp:positionV>
                <wp:extent cx="2228850" cy="762000"/>
                <wp:effectExtent l="0" t="0" r="19050" b="1905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DEF605" id="Rectangle 24" o:spid="_x0000_s1034" style="position:absolute;margin-left:27pt;margin-top:10.6pt;width:175.5pt;height:6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">
                <v:textbox inset=",7.2pt,,7.2pt">
                  <w:txbxContent>
                    <w:p w:rsidR="00451ECD" w:rsidRDefault="00451ECD" w:rsidP="00451E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5941A7" wp14:editId="6A386C32">
                <wp:simplePos x="0" y="0"/>
                <wp:positionH relativeFrom="column">
                  <wp:posOffset>-652145</wp:posOffset>
                </wp:positionH>
                <wp:positionV relativeFrom="paragraph">
                  <wp:posOffset>203200</wp:posOffset>
                </wp:positionV>
                <wp:extent cx="1371600" cy="297180"/>
                <wp:effectExtent l="3810" t="0" r="22860" b="22860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pStyle w:val="Heading2"/>
                              <w:keepNext/>
                              <w:numPr>
                                <w:ilvl w:val="0"/>
                                <w:numId w:val="0"/>
                              </w:numPr>
                              <w:ind w:left="576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5941A7" id="Rounded Rectangle 23" o:spid="_x0000_s1035" style="position:absolute;margin-left:-51.35pt;margin-top:16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" fillcolor="#ccecff">
                <v:textbox style="layout-flow:vertical;mso-layout-flow-alt:bottom-to-top" inset="3.6pt,,3.6pt">
                  <w:txbxContent>
                    <w:p w:rsidR="00451ECD" w:rsidRDefault="00451ECD" w:rsidP="00451ECD">
                      <w:pPr>
                        <w:pStyle w:val="Heading2"/>
                        <w:keepNext/>
                        <w:numPr>
                          <w:ilvl w:val="0"/>
                          <w:numId w:val="0"/>
                        </w:numPr>
                        <w:ind w:left="576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9BB3C7" wp14:editId="1D4C8534">
                <wp:simplePos x="0" y="0"/>
                <wp:positionH relativeFrom="column">
                  <wp:posOffset>-655955</wp:posOffset>
                </wp:positionH>
                <wp:positionV relativeFrom="paragraph">
                  <wp:posOffset>237490</wp:posOffset>
                </wp:positionV>
                <wp:extent cx="1371600" cy="297180"/>
                <wp:effectExtent l="3810" t="0" r="22860" b="22860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pStyle w:val="Heading2"/>
                              <w:keepNext/>
                              <w:numPr>
                                <w:ilvl w:val="0"/>
                                <w:numId w:val="0"/>
                              </w:numPr>
                              <w:ind w:left="576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9BB3C7" id="Rounded Rectangle 22" o:spid="_x0000_s1036" style="position:absolute;margin-left:-51.65pt;margin-top:18.7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" fillcolor="#ccecff">
                <v:textbox style="layout-flow:vertical;mso-layout-flow-alt:bottom-to-top" inset="3.6pt,,3.6pt">
                  <w:txbxContent>
                    <w:p w:rsidR="00451ECD" w:rsidRDefault="00451ECD" w:rsidP="00451ECD">
                      <w:pPr>
                        <w:pStyle w:val="Heading2"/>
                        <w:keepNext/>
                        <w:numPr>
                          <w:ilvl w:val="0"/>
                          <w:numId w:val="0"/>
                        </w:numPr>
                        <w:ind w:left="576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9EE04D" wp14:editId="390FBD98">
                <wp:simplePos x="0" y="0"/>
                <wp:positionH relativeFrom="column">
                  <wp:posOffset>-645795</wp:posOffset>
                </wp:positionH>
                <wp:positionV relativeFrom="paragraph">
                  <wp:posOffset>231775</wp:posOffset>
                </wp:positionV>
                <wp:extent cx="1371600" cy="297180"/>
                <wp:effectExtent l="3810" t="0" r="22860" b="22860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pStyle w:val="Heading2"/>
                              <w:keepNext/>
                              <w:numPr>
                                <w:ilvl w:val="0"/>
                                <w:numId w:val="0"/>
                              </w:numPr>
                              <w:ind w:left="576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9EE04D" id="Rounded Rectangle 26" o:spid="_x0000_s1037" style="position:absolute;margin-left:-50.85pt;margin-top:18.2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" fillcolor="#ccecff">
                <v:textbox style="layout-flow:vertical;mso-layout-flow-alt:bottom-to-top" inset="3.6pt,,3.6pt">
                  <w:txbxContent>
                    <w:p w:rsidR="00451ECD" w:rsidRDefault="00451ECD" w:rsidP="00451ECD">
                      <w:pPr>
                        <w:pStyle w:val="Heading2"/>
                        <w:keepNext/>
                        <w:numPr>
                          <w:ilvl w:val="0"/>
                          <w:numId w:val="0"/>
                        </w:numPr>
                        <w:ind w:left="576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9B48A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E93EF8" wp14:editId="2E218643">
                <wp:simplePos x="0" y="0"/>
                <wp:positionH relativeFrom="column">
                  <wp:posOffset>-650875</wp:posOffset>
                </wp:positionH>
                <wp:positionV relativeFrom="paragraph">
                  <wp:posOffset>225425</wp:posOffset>
                </wp:positionV>
                <wp:extent cx="1371600" cy="297180"/>
                <wp:effectExtent l="3810" t="0" r="22860" b="2286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51ECD" w:rsidRDefault="00451ECD" w:rsidP="00451ECD">
                            <w:pPr>
                              <w:pStyle w:val="Heading2"/>
                              <w:keepNext/>
                              <w:numPr>
                                <w:ilvl w:val="0"/>
                                <w:numId w:val="0"/>
                              </w:numPr>
                              <w:ind w:left="576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E93EF8" id="Rounded Rectangle 25" o:spid="_x0000_s1038" style="position:absolute;margin-left:-51.25pt;margin-top:17.7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" fillcolor="#ccecff">
                <v:textbox style="layout-flow:vertical;mso-layout-flow-alt:bottom-to-top" inset="3.6pt,,3.6pt">
                  <w:txbxContent>
                    <w:p w:rsidR="00451ECD" w:rsidRDefault="00451ECD" w:rsidP="00451ECD">
                      <w:pPr>
                        <w:pStyle w:val="Heading2"/>
                        <w:keepNext/>
                        <w:numPr>
                          <w:ilvl w:val="0"/>
                          <w:numId w:val="0"/>
                        </w:numPr>
                        <w:ind w:left="576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451ECD" w:rsidRPr="009B48A7" w:rsidRDefault="00451ECD" w:rsidP="00451ECD">
      <w:pPr>
        <w:tabs>
          <w:tab w:val="left" w:pos="276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  <w:lang w:val="en-CA" w:eastAsia="en-CA"/>
        </w:rPr>
      </w:pPr>
      <w:r w:rsidRPr="009B48A7"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  <w:lang w:val="en-CA" w:eastAsia="en-CA"/>
        </w:rPr>
        <w:t>Fig. 1. PRISMA flow diagram for study inclusion</w:t>
      </w:r>
    </w:p>
    <w:p w:rsidR="007357B4" w:rsidRDefault="007357B4">
      <w:bookmarkStart w:id="0" w:name="_GoBack"/>
      <w:bookmarkEnd w:id="0"/>
    </w:p>
    <w:sectPr w:rsidR="0073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C41C6E"/>
    <w:multiLevelType w:val="multilevel"/>
    <w:tmpl w:val="69E8675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ECD"/>
    <w:rsid w:val="00451ECD"/>
    <w:rsid w:val="0073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3C8EA-BE59-4963-BF8B-1BC6577D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EC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1ECD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link w:val="Heading2Char"/>
    <w:qFormat/>
    <w:rsid w:val="00451ECD"/>
    <w:pPr>
      <w:numPr>
        <w:ilvl w:val="1"/>
        <w:numId w:val="1"/>
      </w:numPr>
      <w:spacing w:before="220" w:beforeAutospacing="1" w:after="220" w:afterAutospacing="1" w:line="240" w:lineRule="auto"/>
      <w:outlineLvl w:val="1"/>
    </w:pPr>
    <w:rPr>
      <w:rFonts w:ascii="Times New Roman" w:eastAsia="Times New Roman" w:hAnsi="Times New Roman" w:cs="Times New Roman"/>
      <w:b/>
      <w:bCs/>
      <w:i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ECD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1ECD"/>
    <w:pPr>
      <w:keepNext/>
      <w:keepLines/>
      <w:numPr>
        <w:ilvl w:val="3"/>
        <w:numId w:val="1"/>
      </w:numPr>
      <w:spacing w:before="40" w:after="0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EC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EC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EC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EC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EC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EC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451ECD"/>
    <w:rPr>
      <w:rFonts w:ascii="Times New Roman" w:eastAsia="Times New Roman" w:hAnsi="Times New Roman" w:cs="Times New Roman"/>
      <w:b/>
      <w:bCs/>
      <w:i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51ECD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51ECD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EC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EC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EC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EC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E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Peter</dc:creator>
  <cp:keywords/>
  <dc:description/>
  <cp:lastModifiedBy>Emanuel Peter</cp:lastModifiedBy>
  <cp:revision>1</cp:revision>
  <dcterms:created xsi:type="dcterms:W3CDTF">2019-01-23T14:21:00Z</dcterms:created>
  <dcterms:modified xsi:type="dcterms:W3CDTF">2019-01-23T14:22:00Z</dcterms:modified>
</cp:coreProperties>
</file>